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2</w:t>
      </w:r>
      <w:r w:rsidR="007F2DC2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Reasons for Refusal by Cluster</w:t>
      </w:r>
    </w:p>
    <w:p w:rsidR="00B828CD" w:rsidRDefault="00B828CD" w:rsidP="00B828CD">
      <w:pPr>
        <w:rPr>
          <w:sz w:val="24"/>
          <w:szCs w:val="24"/>
        </w:rPr>
      </w:pPr>
    </w:p>
    <w:p w:rsidR="00B828CD" w:rsidRDefault="00B828CD" w:rsidP="00B828CD">
      <w:pPr>
        <w:rPr>
          <w:sz w:val="24"/>
          <w:szCs w:val="24"/>
        </w:rPr>
      </w:pPr>
    </w:p>
    <w:tbl>
      <w:tblPr>
        <w:tblW w:w="9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*All Unwilling Parents</w:t>
            </w:r>
          </w:p>
        </w:tc>
        <w:tc>
          <w:tcPr>
            <w:tcW w:w="2553" w:type="dxa"/>
            <w:gridSpan w:val="3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luster 1</w:t>
            </w:r>
          </w:p>
        </w:tc>
        <w:tc>
          <w:tcPr>
            <w:tcW w:w="2553" w:type="dxa"/>
            <w:gridSpan w:val="3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luster 2</w:t>
            </w:r>
          </w:p>
        </w:tc>
        <w:tc>
          <w:tcPr>
            <w:tcW w:w="2553" w:type="dxa"/>
            <w:gridSpan w:val="3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luster 3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verall, N = 9,998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vaccinated, N = 2,342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Vaccinated**, N = 847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-value†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vaccinated, N = 3,400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Vaccinated**, N = 2,176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-value†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vaccinated, N = 733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Vaccinated**, N = 500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-value†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ason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received flu vaccine and is protected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5/9,998 (0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/2,342 (1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847 (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5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/3,400 (0.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2,176 (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/733 (0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/500 (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too new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350/9,998 (4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12/2,342 (8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45/847 (7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4/3,400 (1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4/2,176 (1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05/733 (8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0/500 (8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7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too young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295/9,998 (2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8/2,342 (3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3/847 (4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7/3,400 (1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6/2,176 (1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/733 (2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9/500 (3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7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t child decide when older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040/9,998 (2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0/2,342 (3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2/847 (3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7/3,400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3/2,176 (1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2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0/733 (2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/500 (2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6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de Effects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,673/9,998 (4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46/2,342 (8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6/847 (8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2/3,400 (1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0/2,176 (2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1/733 (8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8/500 (8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VID-19 threat exaggerated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403/9,998 (2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34/2,342 (6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6/847 (5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3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6/3,400 (7.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5/2,176 (6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5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2/733 (7.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/500 (8.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ck trust in government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963/9,998 (4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75/2,342 (9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46/847 (8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0/3,400 (2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8/2,176 (1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1/733 (1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/500 (6.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4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ck trust in scientists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385/9,998 (3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24/2,342 (8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90/847 (8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6/3,400 (1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1/2,176 (9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/733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/500 (8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development too political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546/9,998 (3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016/2,342 (8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8/847 (8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5/3,400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5/2,176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/733 (1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/500 (1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already had COVID-19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525/9,998 (2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80/2,342 (3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1/847 (3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2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9/3,400 (1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6/2,176 (1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9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4/733 (3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6/500 (2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7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never gets any vaccine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9/9,998 (7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0/2,342 (1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/847 (3.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9/3,400 (1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/2,176 (1.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/733 (1.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/500 (0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accine not recommended for child's health </w:t>
            </w: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history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507/9,998 (5.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5/2,342 (7.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/847 (8.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/3,400 (2.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/2,176 (3.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/733 (6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/500 (6.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9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Worried child will get COVID-19 from vaccine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22/9,998 (6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7/2,342 (1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5/847 (6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3/3,400 (3.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/2,176 (2.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8/733 (6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/500 (3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4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is not at risk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62/9,998 (1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47/2,342 (3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5/847 (3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0/3,400 (7.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1/2,176 (1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22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1/733 (1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/500 (1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isk from vaccine greater than risk from COVID-19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601/9,998 (3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743/2,342 (7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13/847 (7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3/3,400 (9.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5/2,176 (7.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3/733 (6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3/500 (6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is afraid of needles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9/9,998 (4.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6/2,342 (7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/847 (4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7/3,400 (2.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9/2,176 (4.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/733 (5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/500 (7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4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is contrary to religious beliefs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01/9,998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7/2,342 (2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6/847 (6.6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2/3,400 (9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/2,176 (1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/733 (1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/500 (1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fer to wait for herd immunity for protection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60/9,998 (1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45/2,342 (28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1/847 (3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1/3,400 (5.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7/2,176 (6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/733 (1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/500 (1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re are other people who should get it first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3/9,998 (2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6/2,342 (3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/847 (2.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/3,400 (0.9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9/2,176 (2.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/733 (2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/500 (3.5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39/9,998 (9.4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7/2,342 (9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/847 (8.2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6/3,400 (10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9/2,176 (11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/733 (5.3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/500 (5.7%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6</w:t>
            </w:r>
          </w:p>
        </w:tc>
      </w:tr>
      <w:tr w:rsidR="00B828CD" w:rsidTr="00FA4BC9">
        <w:trPr>
          <w:trHeight w:val="83"/>
        </w:trPr>
        <w:tc>
          <w:tcPr>
            <w:tcW w:w="85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edian Number of Reasons Given for Hesitancy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0 (1.0 – 6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.0 (6.0 – 10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0 (6.0 – 9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 (1.0 – 2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 (1.0 – 2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0 (3.0 – 5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0 (3.0 – 5.0)</w:t>
            </w:r>
          </w:p>
        </w:tc>
        <w:tc>
          <w:tcPr>
            <w:tcW w:w="8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9</w:t>
            </w:r>
          </w:p>
        </w:tc>
      </w:tr>
    </w:tbl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†chi-squared test with Rao &amp; Scott's second-order correction; Wilcoxon rank-sum test for complex survey samples</w:t>
      </w:r>
    </w:p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*All Parents includes parents who are unvaccinated, partially vaccinated, fully vaccinated, and fully vaccinated and boosted</w:t>
      </w:r>
    </w:p>
    <w:p w:rsidR="00B828CD" w:rsidRDefault="00B828CD" w:rsidP="00B828CD">
      <w:pPr>
        <w:rPr>
          <w:sz w:val="24"/>
          <w:szCs w:val="24"/>
        </w:rPr>
      </w:pPr>
      <w:r>
        <w:rPr>
          <w:sz w:val="18"/>
          <w:szCs w:val="18"/>
        </w:rPr>
        <w:t>**Vaccinated parents includes parents who are partially vaccinated, fully vaccinated, or fully vaccinated and boosted</w:t>
      </w:r>
      <w:bookmarkStart w:id="0" w:name="_GoBack"/>
      <w:bookmarkEnd w:id="0"/>
    </w:p>
    <w:sectPr w:rsidR="00B828CD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CE3" w:rsidRDefault="005D5CE3" w:rsidP="00611583">
      <w:pPr>
        <w:spacing w:line="240" w:lineRule="auto"/>
      </w:pPr>
      <w:r>
        <w:separator/>
      </w:r>
    </w:p>
  </w:endnote>
  <w:endnote w:type="continuationSeparator" w:id="0">
    <w:p w:rsidR="005D5CE3" w:rsidRDefault="005D5CE3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CE3" w:rsidRDefault="005D5CE3" w:rsidP="00611583">
      <w:pPr>
        <w:spacing w:line="240" w:lineRule="auto"/>
      </w:pPr>
      <w:r>
        <w:separator/>
      </w:r>
    </w:p>
  </w:footnote>
  <w:footnote w:type="continuationSeparator" w:id="0">
    <w:p w:rsidR="005D5CE3" w:rsidRDefault="005D5CE3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5DD5"/>
    <w:rsid w:val="005D5CE3"/>
    <w:rsid w:val="00611583"/>
    <w:rsid w:val="00685F7F"/>
    <w:rsid w:val="007F2A2B"/>
    <w:rsid w:val="007F2DC2"/>
    <w:rsid w:val="00837451"/>
    <w:rsid w:val="009A27C9"/>
    <w:rsid w:val="00B346E3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4:00Z</dcterms:modified>
</cp:coreProperties>
</file>